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A0F69" w14:textId="77777777" w:rsidR="007F1BBE" w:rsidRDefault="005704C7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Style w:val="apple-converted-space"/>
          <w:rFonts w:ascii="Times New Roman" w:hAnsi="Times New Roman" w:cs="Times New Roman" w:hint="eastAsia"/>
          <w:b/>
          <w:bCs/>
          <w:sz w:val="24"/>
        </w:rPr>
        <w:t xml:space="preserve">S2 Table </w:t>
      </w:r>
      <w:r>
        <w:rPr>
          <w:rFonts w:ascii="Times New Roman" w:hAnsi="Times New Roman" w:cs="Times New Roman"/>
          <w:b/>
          <w:bCs/>
          <w:sz w:val="24"/>
        </w:rPr>
        <w:t>Comparison of Self-</w:t>
      </w:r>
      <w:proofErr w:type="gramStart"/>
      <w:r>
        <w:rPr>
          <w:rFonts w:ascii="Times New Roman" w:hAnsi="Times New Roman" w:cs="Times New Roman"/>
          <w:b/>
          <w:bCs/>
          <w:sz w:val="24"/>
        </w:rPr>
        <w:t>perceived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Compensation Level Scores Across Different Administrative Levels</w:t>
      </w:r>
    </w:p>
    <w:tbl>
      <w:tblPr>
        <w:tblW w:w="0" w:type="auto"/>
        <w:tblBorders>
          <w:top w:val="single" w:sz="4" w:space="0" w:color="auto"/>
          <w:left w:val="single" w:sz="2" w:space="0" w:color="auto"/>
          <w:bottom w:val="single" w:sz="4" w:space="0" w:color="auto"/>
          <w:right w:val="single" w:sz="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1380"/>
        <w:gridCol w:w="1584"/>
        <w:gridCol w:w="1284"/>
        <w:gridCol w:w="996"/>
        <w:gridCol w:w="939"/>
      </w:tblGrid>
      <w:tr w:rsidR="007F1BBE" w14:paraId="62B9833D" w14:textId="77777777">
        <w:trPr>
          <w:tblHeader/>
        </w:trPr>
        <w:tc>
          <w:tcPr>
            <w:tcW w:w="2504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701026A" w14:textId="77777777" w:rsidR="007F1BBE" w:rsidRDefault="005704C7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dministrative Level</w:t>
            </w:r>
          </w:p>
        </w:tc>
        <w:tc>
          <w:tcPr>
            <w:tcW w:w="1380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E3838A" w14:textId="77777777" w:rsidR="007F1BBE" w:rsidRDefault="005704C7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mple Size (n)</w:t>
            </w:r>
          </w:p>
        </w:tc>
        <w:tc>
          <w:tcPr>
            <w:tcW w:w="1584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83368B" w14:textId="77777777" w:rsidR="007F1BBE" w:rsidRDefault="005704C7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core (Mean ± SD)</w:t>
            </w:r>
          </w:p>
        </w:tc>
        <w:tc>
          <w:tcPr>
            <w:tcW w:w="1284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718E4C" w14:textId="77777777" w:rsidR="007F1BBE" w:rsidRDefault="005704C7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996" w:type="dxa"/>
            <w:tcBorders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F314DE" w14:textId="77777777" w:rsidR="007F1BBE" w:rsidRDefault="005704C7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08C5711" w14:textId="77777777" w:rsidR="007F1BBE" w:rsidRDefault="005704C7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 w:rsidR="007F1BBE" w14:paraId="5476DF65" w14:textId="77777777">
        <w:tc>
          <w:tcPr>
            <w:tcW w:w="250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F54BF7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County-level CD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C6E9F6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105391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.38±0.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824BD84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1FD188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5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AFDD79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</w:tr>
      <w:tr w:rsidR="007F1BBE" w14:paraId="715DBA9D" w14:textId="77777777">
        <w:tc>
          <w:tcPr>
            <w:tcW w:w="250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C4038E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County-level Institute of 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Dermatology and Venereolo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C7F580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DF06E7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.52±0.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5AA6C2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5F54DD9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84737A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7F1BBE" w14:paraId="1C7AA047" w14:textId="77777777">
        <w:tc>
          <w:tcPr>
            <w:tcW w:w="2504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418355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Prefecture-level CDC</w:t>
            </w:r>
          </w:p>
        </w:tc>
        <w:tc>
          <w:tcPr>
            <w:tcW w:w="1380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DAC7A74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496BFB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.00±0.71</w:t>
            </w:r>
          </w:p>
        </w:tc>
        <w:tc>
          <w:tcPr>
            <w:tcW w:w="1284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D0F5268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D746245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0390015" w14:textId="77777777" w:rsidR="007F1BBE" w:rsidRDefault="005704C7">
            <w:pPr>
              <w:widowControl/>
              <w:jc w:val="lef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</w:tbl>
    <w:p w14:paraId="6D1FA916" w14:textId="77777777" w:rsidR="007F1BBE" w:rsidRDefault="007F1BBE">
      <w:pPr>
        <w:rPr>
          <w:rFonts w:ascii="Times New Roman" w:hAnsi="Times New Roman" w:cs="Times New Roman"/>
        </w:rPr>
      </w:pPr>
    </w:p>
    <w:sectPr w:rsidR="007F1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C51877"/>
    <w:rsid w:val="005704C7"/>
    <w:rsid w:val="007F1BBE"/>
    <w:rsid w:val="06EE24AD"/>
    <w:rsid w:val="2BC51877"/>
    <w:rsid w:val="44D97C83"/>
    <w:rsid w:val="476A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30A232D-90F1-41C3-8180-BE0672C6D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豆包儿</dc:creator>
  <cp:lastModifiedBy>Kannan.RK</cp:lastModifiedBy>
  <cp:revision>2</cp:revision>
  <dcterms:created xsi:type="dcterms:W3CDTF">2026-04-23T07:23:00Z</dcterms:created>
  <dcterms:modified xsi:type="dcterms:W3CDTF">2026-04-2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A09CC5D96AD492994D0F58CAE2F07F6_11</vt:lpwstr>
  </property>
  <property fmtid="{D5CDD505-2E9C-101B-9397-08002B2CF9AE}" pid="4" name="KSOTemplateDocerSaveRecord">
    <vt:lpwstr>eyJoZGlkIjoiYzQwYzIxZTY5Njc5YjJmMmUwOTAzMzg4ZDAwOTc1YTAiLCJ1c2VySWQiOiI1ODczODk1MzYifQ==</vt:lpwstr>
  </property>
</Properties>
</file>